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uppressLineNumbers/>
        <w:spacing w:lineRule="auto" w:line="240" w:before="240" w:after="16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The exposure to different photoperiods strongly modulates the glucose and lipid metabolisms of normoweight Fischer 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Nucleotide sequences of primers used for real time quantitative PCR.</w:t>
      </w:r>
    </w:p>
    <w:tbl>
      <w:tblPr>
        <w:tblW w:w="9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3544"/>
        <w:gridCol w:w="3998"/>
        <w:gridCol w:w="850"/>
      </w:tblGrid>
      <w:tr>
        <w:trPr>
          <w:trHeight w:val="427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(5’ to 3’)</w:t>
            </w:r>
          </w:p>
        </w:tc>
        <w:tc>
          <w:tcPr>
            <w:tcW w:w="3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(5’ to 3’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Tissue</w:t>
            </w:r>
          </w:p>
        </w:tc>
      </w:tr>
      <w:tr>
        <w:trPr>
          <w:trHeight w:val="512" w:hRule="atLeast"/>
        </w:trPr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Acc1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CAGGTATCCCCACTCTTC</w:t>
            </w:r>
          </w:p>
        </w:tc>
        <w:tc>
          <w:tcPr>
            <w:tcW w:w="3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TCTGATTCCCTTCCCTCC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β-acti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ACAGCTTCACCACCACAG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TCCAGGGAGGAAGAG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Bmal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TAGATCAGAGGGCGACGGCT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TTGTCTGTAAAACTTGCCTGT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d3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TCCTGGCTGTGTTTGG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AAAGATGGCTCCA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13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pt1α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GCACATTACAAGGAC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ACACCACATAGAGGC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pt1β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AAACTGGACCGAGAAGA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TTGAAGAAGCGACCT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highlight w:val="yellow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ry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AAGGTATGCGTGTCCT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CAGGAGAACCTCCTC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Dgat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GACAGCGGTTTCAGCA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GGGTCCTTCAGAAACAG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13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Fat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CTCAAGTTCTGCTCTGG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ATGCTGTAGGAATGGTG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Fat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TGCCAAGCTTCGTGCTA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ATGTGATAGGATGGCT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Fb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ACCCTGCCATCAATGAG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TGTCTTCATTCCCCGTC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13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6p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TTCCGGTGCTTGAATGTC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AGGCTGGCATTGT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6pd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CCAGGCATTCAAAACGC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AGTCTCAGGGAAGTGTG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13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k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TGTGAAAGCGTGTCCACT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CCTCCTCTGATTCGAT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lut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GTCACACCAGCACATACG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CTTTGATCCTTCCG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lut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ATTGCTTCTGGCTATCA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CGTTTCTCATCCTTCA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pa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GCGTGATTGCTACCTGA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TCTCCGTCCTGGTGAGA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Hk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AAGATGCTGCCCACTTAC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CATGCATAACCTCCTG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13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Ha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CGTGAACCGTCTCTTGG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GACTGGGCTGAAATAA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Hpr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CCAGCGTCGTGATTAGTG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TTCATGACATCTCGAGCA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Irs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TACACCCGAGACGAACAC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AACCTGCCAGACCTCC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mPk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GCCTCCAGTCAATCCACA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CATCCTTACACAGCACA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Namp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TCTTCACAAGAGACTGCC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TCATGGTCTTTCCCCC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Nr1d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CAGCTGACACCACCCAGAT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ATGGGCATAGGTGAAGATTT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er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GGACCTGGCTTCAGTTC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GGATCCAAGAACGGCAC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ck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AAACCAGCAAGCACAAT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TCGAAGTGGAACCAAAC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fk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TGGATGGTGGAGAGCACA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CCGATGACACACAGATT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pi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AAACACAAATGGTTCCCAGT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TCCTGGACCCAAAACG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Rorα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CGATGTCTTCAAATCCTTAGG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AGTCAGATGCATAGAACACAAAC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Srebp1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CCACCCCCTTACACACC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CCTGCGGTCTTCAT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Tfr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CATCAAGCAGCTGAGCCAG</w:t>
            </w:r>
          </w:p>
        </w:tc>
        <w:tc>
          <w:tcPr>
            <w:tcW w:w="3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TCGCCAGACTTTGCTGAATT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S</w:t>
            </w:r>
          </w:p>
        </w:tc>
      </w:tr>
    </w:tbl>
    <w:p>
      <w:pPr>
        <w:pStyle w:val="Normal"/>
        <w:spacing w:before="0" w:after="0"/>
        <w:ind w:left="142" w:right="142" w:hanging="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spacing w:before="0" w:after="160"/>
        <w:ind w:right="9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table shows the nucleotide sequences of primers used for PCR amplification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er pairs for PCR were designed using Primer3 software and the sequence information were obtained from Genbank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c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cetyl CoA carboxylase 1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β-ac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ctin bet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Bmal1, </w:t>
      </w:r>
      <w:r>
        <w:rPr>
          <w:rFonts w:cs="Times New Roman" w:ascii="Times New Roman" w:hAnsi="Times New Roman"/>
          <w:sz w:val="24"/>
          <w:szCs w:val="24"/>
          <w:lang w:val="en-US"/>
        </w:rPr>
        <w:t>brain and muscle Arnt-like protein-1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Cd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atty acid translocase, homologue of CD36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pt1α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carnitine palmitoyltransferase 1 alpha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pt1β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arnitine palmitoyltransferase 1 beta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Cry1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ryptochrome circadian clock 1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Dgat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diacylglycerol acyltransferase 1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Fatp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fatty acid transport protein 1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Fatp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fatty acid transport protein 5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Fbp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fructose-1,6-biphosphatase 1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G6pc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glucose-6-phosphatase, catalytic subunit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G6pdh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glucose-6-phosphate dehydrogenase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Gk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glucokinase;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Glut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glucose transporter 2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Glut4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glucose transporter 4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pa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lycerol-3-phosphate acyltransferas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k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exokinase 2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a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hydroxyacyl-CoA dehydrogenase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pr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ypoxanthine guanine phosphoribosyl transferas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rs1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sulin receptor substrate 1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P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yruvate kinase type M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mpt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icotinamide phosphoribosyltransferase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; Nr1d1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clear receptor subfamily 1, group D, member 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; Per2, </w:t>
      </w:r>
      <w:r>
        <w:rPr>
          <w:rFonts w:cs="Times New Roman" w:ascii="Times New Roman" w:hAnsi="Times New Roman"/>
          <w:sz w:val="24"/>
          <w:szCs w:val="24"/>
          <w:lang w:val="en-US"/>
        </w:rPr>
        <w:t>period circadian clock 2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; Pck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hosphoenolpyruvate carboxykinase 1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f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hosphofructokinas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eptidylprolyl isomerase 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rα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AR-related orphan receptor 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rebp1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terol regulatory element-binding protein 1c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frc</w:t>
      </w:r>
      <w:r>
        <w:rPr>
          <w:rFonts w:cs="Times New Roman" w:ascii="Times New Roman" w:hAnsi="Times New Roman"/>
          <w:sz w:val="24"/>
          <w:szCs w:val="24"/>
          <w:lang w:val="en-US"/>
        </w:rPr>
        <w:t>, transferrin receptor. Gene expression levels were analyzed in gastrocnemius (G) and soleus (S) muscles and liver (L).</w:t>
      </w:r>
    </w:p>
    <w:sectPr>
      <w:footerReference w:type="default" r:id="rId3"/>
      <w:footerReference w:type="first" r:id="rId4"/>
      <w:type w:val="nextPage"/>
      <w:pgSz w:w="11906" w:h="16838"/>
      <w:pgMar w:left="1281" w:right="1179" w:gutter="0" w:header="0" w:top="1140" w:footer="709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16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4-09T16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